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94F" w:rsidRPr="00400A08" w:rsidRDefault="0082194F" w:rsidP="0082194F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400A08">
        <w:rPr>
          <w:rFonts w:ascii="Times New Roman" w:hAnsi="Times New Roman" w:cs="Times New Roman"/>
          <w:b/>
          <w:sz w:val="24"/>
          <w:lang w:val="en-US"/>
        </w:rPr>
        <w:t xml:space="preserve">Association (Relative Risk and 95% Credible Intervals) between the European Deprivation Index quintiles </w:t>
      </w:r>
      <w:r>
        <w:rPr>
          <w:rFonts w:ascii="Times New Roman" w:hAnsi="Times New Roman" w:cs="Times New Roman"/>
          <w:b/>
          <w:sz w:val="24"/>
          <w:lang w:val="en-US"/>
        </w:rPr>
        <w:t xml:space="preserve">(Q1-least deprived to Q5-most deprived) </w:t>
      </w:r>
      <w:r w:rsidRPr="00400A08">
        <w:rPr>
          <w:rFonts w:ascii="Times New Roman" w:hAnsi="Times New Roman" w:cs="Times New Roman"/>
          <w:b/>
          <w:sz w:val="24"/>
          <w:lang w:val="en-US"/>
        </w:rPr>
        <w:t>and age-adjusted mortality rates in Portugal (n=</w:t>
      </w:r>
      <w:r w:rsidR="006A37E9">
        <w:rPr>
          <w:rFonts w:ascii="Times New Roman" w:hAnsi="Times New Roman" w:cs="Times New Roman"/>
          <w:b/>
          <w:sz w:val="24"/>
          <w:lang w:val="en-US"/>
        </w:rPr>
        <w:t xml:space="preserve">308 </w:t>
      </w:r>
      <w:r>
        <w:rPr>
          <w:rFonts w:ascii="Times New Roman" w:hAnsi="Times New Roman" w:cs="Times New Roman"/>
          <w:b/>
          <w:sz w:val="24"/>
          <w:lang w:val="en-US"/>
        </w:rPr>
        <w:t>municipalities</w:t>
      </w:r>
      <w:r w:rsidRPr="00400A08">
        <w:rPr>
          <w:rFonts w:ascii="Times New Roman" w:hAnsi="Times New Roman" w:cs="Times New Roman"/>
          <w:b/>
          <w:sz w:val="24"/>
          <w:lang w:val="en-US"/>
        </w:rPr>
        <w:t>, 2009-2012).</w:t>
      </w:r>
    </w:p>
    <w:tbl>
      <w:tblPr>
        <w:tblStyle w:val="Tabelacomgrelh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8"/>
        <w:gridCol w:w="4812"/>
      </w:tblGrid>
      <w:tr w:rsidR="0082194F" w:rsidRPr="00400A08" w:rsidTr="00F012D2">
        <w:tc>
          <w:tcPr>
            <w:tcW w:w="2241" w:type="pct"/>
          </w:tcPr>
          <w:p w:rsidR="0082194F" w:rsidRPr="00400A08" w:rsidRDefault="0082194F" w:rsidP="00F012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b/>
                <w:sz w:val="24"/>
                <w:lang w:val="en-US"/>
              </w:rPr>
              <w:t>Socioeconomic deprivation</w:t>
            </w:r>
          </w:p>
        </w:tc>
        <w:tc>
          <w:tcPr>
            <w:tcW w:w="2759" w:type="pct"/>
          </w:tcPr>
          <w:p w:rsidR="0082194F" w:rsidRPr="00400A08" w:rsidRDefault="0082194F" w:rsidP="00F012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b/>
                <w:sz w:val="24"/>
                <w:lang w:val="en-US"/>
              </w:rPr>
              <w:t>RR (95% Credible Interval)</w:t>
            </w:r>
          </w:p>
        </w:tc>
      </w:tr>
      <w:tr w:rsidR="0082194F" w:rsidRPr="00400A08" w:rsidTr="00F012D2">
        <w:tc>
          <w:tcPr>
            <w:tcW w:w="2241" w:type="pct"/>
          </w:tcPr>
          <w:p w:rsidR="0082194F" w:rsidRPr="00400A08" w:rsidRDefault="0082194F" w:rsidP="00F012D2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Q1 – least deprived</w:t>
            </w:r>
          </w:p>
        </w:tc>
        <w:tc>
          <w:tcPr>
            <w:tcW w:w="2759" w:type="pct"/>
          </w:tcPr>
          <w:p w:rsidR="0082194F" w:rsidRPr="00400A08" w:rsidRDefault="0082194F" w:rsidP="00F012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1.000 (Ref)</w:t>
            </w:r>
          </w:p>
        </w:tc>
      </w:tr>
      <w:tr w:rsidR="0082194F" w:rsidRPr="00EB7D3A" w:rsidTr="00F012D2">
        <w:tc>
          <w:tcPr>
            <w:tcW w:w="2241" w:type="pct"/>
          </w:tcPr>
          <w:p w:rsidR="0082194F" w:rsidRPr="00400A08" w:rsidRDefault="0082194F" w:rsidP="00F012D2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Q2</w:t>
            </w:r>
          </w:p>
        </w:tc>
        <w:tc>
          <w:tcPr>
            <w:tcW w:w="2759" w:type="pct"/>
          </w:tcPr>
          <w:p w:rsidR="0082194F" w:rsidRPr="00400A08" w:rsidRDefault="0082194F" w:rsidP="00EB7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1.001</w:t>
            </w: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-1.</w:t>
            </w:r>
            <w:r w:rsidR="00EB7D3A" w:rsidRPr="00400A08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58</w:t>
            </w: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82194F" w:rsidRPr="00EB7D3A" w:rsidTr="00F012D2">
        <w:tc>
          <w:tcPr>
            <w:tcW w:w="2241" w:type="pct"/>
          </w:tcPr>
          <w:p w:rsidR="0082194F" w:rsidRPr="00400A08" w:rsidRDefault="0082194F" w:rsidP="00F012D2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Q3</w:t>
            </w:r>
          </w:p>
        </w:tc>
        <w:tc>
          <w:tcPr>
            <w:tcW w:w="2759" w:type="pct"/>
          </w:tcPr>
          <w:p w:rsidR="0082194F" w:rsidRPr="00DB75EB" w:rsidRDefault="0082194F" w:rsidP="00934A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1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 xml:space="preserve"> (1.0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="00934A6F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82194F" w:rsidRPr="00EB7D3A" w:rsidTr="00F012D2">
        <w:tc>
          <w:tcPr>
            <w:tcW w:w="2241" w:type="pct"/>
          </w:tcPr>
          <w:p w:rsidR="0082194F" w:rsidRPr="00400A08" w:rsidRDefault="0082194F" w:rsidP="00F012D2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Q4</w:t>
            </w:r>
          </w:p>
        </w:tc>
        <w:tc>
          <w:tcPr>
            <w:tcW w:w="2759" w:type="pct"/>
          </w:tcPr>
          <w:p w:rsidR="0082194F" w:rsidRPr="00DB75EB" w:rsidRDefault="0082194F" w:rsidP="00F012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52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 xml:space="preserve"> (1.0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82194F" w:rsidRPr="00EB7D3A" w:rsidTr="00F012D2">
        <w:tc>
          <w:tcPr>
            <w:tcW w:w="2241" w:type="pct"/>
          </w:tcPr>
          <w:p w:rsidR="0082194F" w:rsidRPr="00400A08" w:rsidRDefault="0082194F" w:rsidP="00F012D2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00A08">
              <w:rPr>
                <w:rFonts w:ascii="Times New Roman" w:hAnsi="Times New Roman" w:cs="Times New Roman"/>
                <w:sz w:val="24"/>
                <w:lang w:val="en-US"/>
              </w:rPr>
              <w:t>Q5 – most deprived</w:t>
            </w:r>
          </w:p>
        </w:tc>
        <w:tc>
          <w:tcPr>
            <w:tcW w:w="2759" w:type="pct"/>
          </w:tcPr>
          <w:p w:rsidR="0082194F" w:rsidRPr="00DB75EB" w:rsidRDefault="0082194F" w:rsidP="00F012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1.06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 xml:space="preserve"> (1.03</w:t>
            </w:r>
            <w:r w:rsidR="00EB7D3A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07</w:t>
            </w:r>
            <w:r w:rsidRPr="00DB75EB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</w:tbl>
    <w:p w:rsidR="0082194F" w:rsidRDefault="0082194F" w:rsidP="0082194F">
      <w:pPr>
        <w:spacing w:after="0" w:line="480" w:lineRule="auto"/>
        <w:rPr>
          <w:rFonts w:ascii="Times New Roman" w:hAnsi="Times New Roman" w:cs="Times New Roman"/>
          <w:b/>
          <w:sz w:val="36"/>
          <w:lang w:val="en-US"/>
        </w:rPr>
      </w:pPr>
    </w:p>
    <w:p w:rsidR="0082194F" w:rsidRDefault="0082194F" w:rsidP="0082194F">
      <w:pPr>
        <w:spacing w:after="0" w:line="480" w:lineRule="auto"/>
        <w:rPr>
          <w:rFonts w:ascii="Times New Roman" w:hAnsi="Times New Roman" w:cs="Times New Roman"/>
          <w:b/>
          <w:sz w:val="36"/>
          <w:lang w:val="en-US"/>
        </w:rPr>
      </w:pPr>
    </w:p>
    <w:p w:rsidR="00596859" w:rsidRPr="00934A6F" w:rsidRDefault="00596859">
      <w:pPr>
        <w:rPr>
          <w:lang w:val="en-GB"/>
        </w:rPr>
      </w:pPr>
    </w:p>
    <w:sectPr w:rsidR="00596859" w:rsidRPr="00934A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 Isabel Ribeiro">
    <w15:presenceInfo w15:providerId="Windows Live" w15:userId="c116fe22cb1548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94F"/>
    <w:rsid w:val="000D27B2"/>
    <w:rsid w:val="00202EE2"/>
    <w:rsid w:val="002A1B1C"/>
    <w:rsid w:val="00596859"/>
    <w:rsid w:val="006331BB"/>
    <w:rsid w:val="006A37E9"/>
    <w:rsid w:val="0082194F"/>
    <w:rsid w:val="00934A6F"/>
    <w:rsid w:val="00DA1888"/>
    <w:rsid w:val="00EB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94F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21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EB7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B7D3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02EE2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202EE2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02EE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202EE2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02E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94F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21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EB7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B7D3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02EE2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202EE2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02EE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202EE2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02E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sabel Ribeiro</dc:creator>
  <cp:lastModifiedBy>Ana Isabel Ribeiro</cp:lastModifiedBy>
  <cp:revision>3</cp:revision>
  <dcterms:created xsi:type="dcterms:W3CDTF">2018-11-19T15:00:00Z</dcterms:created>
  <dcterms:modified xsi:type="dcterms:W3CDTF">2018-11-19T15:12:00Z</dcterms:modified>
</cp:coreProperties>
</file>